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C6077" w14:textId="41886E68" w:rsidR="00820588" w:rsidRPr="00DE6D98" w:rsidRDefault="00624A22">
      <w:pPr>
        <w:rPr>
          <w:rFonts w:ascii="Arial" w:hAnsi="Arial" w:cs="Arial"/>
          <w:b/>
          <w:bCs/>
          <w:sz w:val="20"/>
          <w:szCs w:val="20"/>
        </w:rPr>
      </w:pPr>
      <w:r w:rsidRPr="00DE6D98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524A7E" w:rsidRPr="00DE6D98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DE6D98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Pr="00DE6D98">
        <w:rPr>
          <w:rFonts w:ascii="Arial" w:hAnsi="Arial" w:cs="Arial"/>
          <w:b/>
          <w:bCs/>
          <w:sz w:val="20"/>
          <w:szCs w:val="20"/>
        </w:rPr>
        <w:t xml:space="preserve">. </w:t>
      </w:r>
      <w:r w:rsidRPr="00DE6D98">
        <w:rPr>
          <w:rFonts w:ascii="Arial" w:hAnsi="Arial" w:cs="Arial"/>
          <w:b/>
          <w:bCs/>
          <w:sz w:val="20"/>
          <w:szCs w:val="20"/>
          <w:lang w:val="en-GB"/>
        </w:rPr>
        <w:t>Summary of diagnostic methods</w:t>
      </w:r>
      <w:r w:rsidR="00DC4D50" w:rsidRPr="00DE6D98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DE6D98">
        <w:rPr>
          <w:rFonts w:ascii="Arial" w:hAnsi="Arial" w:cs="Arial"/>
          <w:b/>
          <w:bCs/>
          <w:sz w:val="20"/>
          <w:szCs w:val="20"/>
        </w:rPr>
        <w:t>used to illustrate the 2-stage LQAS framework for STH control program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9"/>
        <w:gridCol w:w="2891"/>
        <w:gridCol w:w="3006"/>
      </w:tblGrid>
      <w:tr w:rsidR="00624A22" w:rsidRPr="00624A22" w14:paraId="6902608D" w14:textId="77777777" w:rsidTr="00624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07CDA49" w14:textId="0ED920F2" w:rsidR="00624A22" w:rsidRPr="00624A22" w:rsidRDefault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Diagnostic method name</w:t>
            </w:r>
          </w:p>
        </w:tc>
        <w:tc>
          <w:tcPr>
            <w:tcW w:w="28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CF0A73" w14:textId="1AC58D96" w:rsidR="00624A22" w:rsidRPr="00624A22" w:rsidRDefault="00624A22" w:rsidP="00624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Sensitivity (%)</w:t>
            </w:r>
          </w:p>
        </w:tc>
        <w:tc>
          <w:tcPr>
            <w:tcW w:w="30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1D08EC7" w14:textId="7E02D6B1" w:rsidR="00624A22" w:rsidRPr="00624A22" w:rsidRDefault="00624A22" w:rsidP="00624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Specificity (%)</w:t>
            </w:r>
          </w:p>
        </w:tc>
      </w:tr>
      <w:tr w:rsidR="00624A22" w:rsidRPr="00624A22" w14:paraId="4F69DA78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4" w:space="0" w:color="auto"/>
              <w:bottom w:val="nil"/>
            </w:tcBorders>
          </w:tcPr>
          <w:p w14:paraId="6A36B27A" w14:textId="184F21D6" w:rsidR="00624A22" w:rsidRPr="00624A22" w:rsidRDefault="00624A22" w:rsidP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Theoretical diagnostic method</w:t>
            </w:r>
          </w:p>
        </w:tc>
      </w:tr>
      <w:tr w:rsidR="00624A22" w:rsidRPr="00624A22" w14:paraId="6A792AA5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2AEF19DE" w14:textId="59A81B80" w:rsidR="00624A22" w:rsidRPr="00624A22" w:rsidRDefault="0025123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31C01F2F" w14:textId="30AF73B4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80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32791721" w14:textId="513E3884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98)</m:t>
                </m:r>
              </m:oMath>
            </m:oMathPara>
          </w:p>
        </w:tc>
      </w:tr>
      <w:tr w:rsidR="00624A22" w:rsidRPr="00624A22" w14:paraId="426735AB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565FE18" w14:textId="5B4F45C2" w:rsidR="00624A22" w:rsidRPr="00624A22" w:rsidRDefault="0025123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74D1A5BF" w14:textId="6BFB6F7B" w:rsidR="00624A22" w:rsidRPr="00624A22" w:rsidRDefault="00624A22" w:rsidP="00624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s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  <w:lang w:val="en-GB"/>
                    </w:rPr>
                    <m:t>dt2</m:t>
                  </m:r>
                </m:sub>
              </m:sSub>
            </m:oMath>
            <w:r w:rsidRPr="00624A22">
              <w:rPr>
                <w:rFonts w:ascii="Arial" w:eastAsiaTheme="minorEastAsia" w:hAnsi="Arial" w:cs="Arial"/>
                <w:sz w:val="24"/>
                <w:szCs w:val="24"/>
                <w:lang w:val="en-GB"/>
              </w:rPr>
              <w:t xml:space="preserve"> (8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9D09815" w14:textId="51795742" w:rsidR="00624A22" w:rsidRPr="00624A22" w:rsidRDefault="00624A22" w:rsidP="00624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2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96)</m:t>
                </m:r>
              </m:oMath>
            </m:oMathPara>
          </w:p>
        </w:tc>
      </w:tr>
      <w:tr w:rsidR="00624A22" w:rsidRPr="00624A22" w14:paraId="29D5AED0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0C82CB5F" w14:textId="66A645C8" w:rsidR="00624A22" w:rsidRPr="00624A22" w:rsidRDefault="0025123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10C0C4B8" w14:textId="576274A2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3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80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E478C14" w14:textId="4B757F25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3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94)</m:t>
                </m:r>
              </m:oMath>
            </m:oMathPara>
          </w:p>
        </w:tc>
      </w:tr>
      <w:tr w:rsidR="00624A22" w:rsidRPr="00624A22" w14:paraId="4FC45BBF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il"/>
              <w:bottom w:val="nil"/>
            </w:tcBorders>
          </w:tcPr>
          <w:p w14:paraId="110D8C19" w14:textId="62BCD012" w:rsidR="00624A22" w:rsidRPr="00624A22" w:rsidRDefault="00624A22" w:rsidP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Kato-Katz thick smear</w:t>
            </w:r>
          </w:p>
        </w:tc>
      </w:tr>
      <w:tr w:rsidR="00624A22" w:rsidRPr="00624A22" w14:paraId="4B280B63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B007EDC" w14:textId="1238AFBC" w:rsidR="00624A22" w:rsidRPr="00624A22" w:rsidRDefault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KK</m:t>
                </m:r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1D0F9AE9" w14:textId="2C6D5315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55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AB6A014" w14:textId="6CD32C4A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95)</m:t>
                </m:r>
              </m:oMath>
            </m:oMathPara>
          </w:p>
        </w:tc>
      </w:tr>
      <w:tr w:rsidR="00624A22" w:rsidRPr="00624A22" w14:paraId="1EAA20FB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il"/>
              <w:bottom w:val="nil"/>
            </w:tcBorders>
          </w:tcPr>
          <w:p w14:paraId="30D60C7F" w14:textId="376225EA" w:rsidR="00624A22" w:rsidRPr="00624A22" w:rsidRDefault="00624A22" w:rsidP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Kato-Katz thick smear with improved sensitivity</w:t>
            </w:r>
          </w:p>
        </w:tc>
      </w:tr>
      <w:tr w:rsidR="00624A22" w:rsidRPr="00624A22" w14:paraId="4F60A9BD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7FC0038A" w14:textId="7123C8AA" w:rsidR="00624A22" w:rsidRPr="00624A22" w:rsidRDefault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se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0454B47B" w14:textId="7C36171F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se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60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409C832A" w14:textId="304829FC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se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95)</m:t>
                </m:r>
              </m:oMath>
            </m:oMathPara>
          </w:p>
        </w:tc>
      </w:tr>
      <w:tr w:rsidR="00624A22" w:rsidRPr="00624A22" w14:paraId="69ADD0B4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il"/>
              <w:bottom w:val="nil"/>
            </w:tcBorders>
          </w:tcPr>
          <w:p w14:paraId="0296AE6A" w14:textId="381B5A44" w:rsidR="00624A22" w:rsidRPr="00624A22" w:rsidRDefault="00624A22" w:rsidP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Kato-Katz thick smear with improved sensitivity</w:t>
            </w:r>
          </w:p>
        </w:tc>
      </w:tr>
      <w:tr w:rsidR="00624A22" w:rsidRPr="00624A22" w14:paraId="51D0381D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4C2C6C13" w14:textId="21D97BAE" w:rsidR="00624A22" w:rsidRPr="00624A22" w:rsidRDefault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sp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5F3AE7D9" w14:textId="7BD5B904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sp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55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71DD4C97" w14:textId="465ADA65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kksp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99)</m:t>
                </m:r>
              </m:oMath>
            </m:oMathPara>
          </w:p>
        </w:tc>
      </w:tr>
      <w:tr w:rsidR="00624A22" w:rsidRPr="00624A22" w14:paraId="131BFACC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nil"/>
              <w:bottom w:val="nil"/>
            </w:tcBorders>
          </w:tcPr>
          <w:p w14:paraId="3AE8E167" w14:textId="265496C3" w:rsidR="00624A22" w:rsidRPr="00624A22" w:rsidRDefault="00624A22" w:rsidP="00624A22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24A22">
              <w:rPr>
                <w:rFonts w:ascii="Arial" w:hAnsi="Arial" w:cs="Arial"/>
                <w:sz w:val="24"/>
                <w:szCs w:val="24"/>
                <w:lang w:val="en-GB"/>
              </w:rPr>
              <w:t>Diagnostic methods meeting WHO TPPs</w:t>
            </w:r>
          </w:p>
        </w:tc>
      </w:tr>
      <w:tr w:rsidR="00624A22" w:rsidRPr="00624A22" w14:paraId="23D94120" w14:textId="77777777" w:rsidTr="00624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</w:tcPr>
          <w:p w14:paraId="33711770" w14:textId="4277F996" w:rsidR="00624A22" w:rsidRPr="00624A22" w:rsidRDefault="0025123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tp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nil"/>
            </w:tcBorders>
          </w:tcPr>
          <w:p w14:paraId="149CE76D" w14:textId="2C904039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pp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(60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6266FBDD" w14:textId="11D2AAE4" w:rsidR="00624A22" w:rsidRPr="00624A22" w:rsidRDefault="00624A22" w:rsidP="00624A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pp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99)</m:t>
                </m:r>
              </m:oMath>
            </m:oMathPara>
          </w:p>
        </w:tc>
      </w:tr>
      <w:tr w:rsidR="00624A22" w:rsidRPr="00624A22" w14:paraId="335F0CDE" w14:textId="77777777" w:rsidTr="00624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</w:tcPr>
          <w:p w14:paraId="60A43B6B" w14:textId="0FF175BF" w:rsidR="00624A22" w:rsidRPr="00624A22" w:rsidRDefault="00251238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tpp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91" w:type="dxa"/>
            <w:tcBorders>
              <w:top w:val="nil"/>
              <w:bottom w:val="single" w:sz="4" w:space="0" w:color="auto"/>
            </w:tcBorders>
          </w:tcPr>
          <w:p w14:paraId="17886D10" w14:textId="586181A3" w:rsidR="00624A22" w:rsidRPr="00624A22" w:rsidRDefault="00624A22" w:rsidP="00624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pp2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86)</m:t>
                </m:r>
              </m:oMath>
            </m:oMathPara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67CCB595" w14:textId="4ED1016B" w:rsidR="00624A22" w:rsidRPr="00624A22" w:rsidRDefault="00624A22" w:rsidP="00624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>s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  <w:lang w:val="en-GB"/>
                      </w:rPr>
                      <m:t>dtpp2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  <w:lang w:val="en-GB"/>
                  </w:rPr>
                  <m:t xml:space="preserve"> (94)</m:t>
                </m:r>
              </m:oMath>
            </m:oMathPara>
          </w:p>
        </w:tc>
      </w:tr>
    </w:tbl>
    <w:p w14:paraId="074610AD" w14:textId="77777777" w:rsidR="00624A22" w:rsidRPr="00624A22" w:rsidRDefault="00624A22">
      <w:pPr>
        <w:rPr>
          <w:lang w:val="en-GB"/>
        </w:rPr>
      </w:pPr>
    </w:p>
    <w:sectPr w:rsidR="00624A22" w:rsidRPr="00624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yNDA0NzWwNDQxM7dQ0lEKTi0uzszPAykwrQUAYa1/3CwAAAA="/>
  </w:docVars>
  <w:rsids>
    <w:rsidRoot w:val="00624A22"/>
    <w:rsid w:val="000224CF"/>
    <w:rsid w:val="00186ED8"/>
    <w:rsid w:val="00251238"/>
    <w:rsid w:val="00524A7E"/>
    <w:rsid w:val="00624A22"/>
    <w:rsid w:val="00820588"/>
    <w:rsid w:val="008A52EE"/>
    <w:rsid w:val="00DC4D50"/>
    <w:rsid w:val="00DD50FA"/>
    <w:rsid w:val="00DE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1A0F86"/>
  <w15:chartTrackingRefBased/>
  <w15:docId w15:val="{DE096A2C-C94E-4C1F-9FC8-F00ADBEE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24A22"/>
    <w:rPr>
      <w:color w:val="808080"/>
    </w:rPr>
  </w:style>
  <w:style w:type="table" w:styleId="PlainTable2">
    <w:name w:val="Plain Table 2"/>
    <w:basedOn w:val="TableNormal"/>
    <w:uiPriority w:val="42"/>
    <w:rsid w:val="00624A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</dc:creator>
  <cp:keywords/>
  <dc:description/>
  <cp:lastModifiedBy> </cp:lastModifiedBy>
  <cp:revision>10</cp:revision>
  <dcterms:created xsi:type="dcterms:W3CDTF">2021-09-28T08:09:00Z</dcterms:created>
  <dcterms:modified xsi:type="dcterms:W3CDTF">2021-10-11T11:49:00Z</dcterms:modified>
</cp:coreProperties>
</file>